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97F" w:rsidRPr="00AC085D" w:rsidRDefault="003A697F" w:rsidP="003A697F">
      <w:pPr>
        <w:rPr>
          <w:b/>
        </w:rPr>
      </w:pPr>
      <w:r w:rsidRPr="00AC085D">
        <w:rPr>
          <w:b/>
        </w:rPr>
        <w:t xml:space="preserve">Analysis results of Cancer </w:t>
      </w:r>
      <w:proofErr w:type="spellStart"/>
      <w:r w:rsidRPr="00AC085D">
        <w:rPr>
          <w:b/>
        </w:rPr>
        <w:t>PathwayFinder</w:t>
      </w:r>
      <w:proofErr w:type="spellEnd"/>
      <w:r w:rsidRPr="00AC085D">
        <w:rPr>
          <w:b/>
        </w:rPr>
        <w:t xml:space="preserve"> PCR array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32"/>
        <w:gridCol w:w="874"/>
        <w:gridCol w:w="757"/>
        <w:gridCol w:w="1032"/>
        <w:gridCol w:w="1033"/>
        <w:gridCol w:w="1015"/>
        <w:gridCol w:w="885"/>
        <w:gridCol w:w="839"/>
        <w:gridCol w:w="808"/>
        <w:gridCol w:w="834"/>
        <w:gridCol w:w="986"/>
        <w:gridCol w:w="921"/>
        <w:gridCol w:w="775"/>
        <w:gridCol w:w="781"/>
      </w:tblGrid>
      <w:tr w:rsidR="003A697F" w:rsidRPr="00367F94" w:rsidTr="009F2952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Layou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2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C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C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NG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NG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P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TP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UR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MI1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</w:tr>
      <w:tr w:rsidR="003A697F" w:rsidRPr="00367F94" w:rsidTr="009F2952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A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ASP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ASP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ASP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CL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CND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CND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DC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DH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FL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OX5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PT2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4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28</w:t>
            </w:r>
          </w:p>
        </w:tc>
      </w:tr>
      <w:tr w:rsidR="003A697F" w:rsidRPr="00367F94" w:rsidTr="009F2952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DD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DD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DK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D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2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R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R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G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LT1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</w:t>
            </w:r>
          </w:p>
        </w:tc>
      </w:tr>
      <w:tr w:rsidR="003A697F" w:rsidRPr="00367F94" w:rsidTr="009F2952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OXC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6P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ADD45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PD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S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MOX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GFBP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GFBP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GFBP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KD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KRT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LDHA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5</w:t>
            </w:r>
          </w:p>
        </w:tc>
      </w:tr>
      <w:tr w:rsidR="003A697F" w:rsidRPr="00367F94" w:rsidTr="009F2952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LI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AP2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C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NO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C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F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INX1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8</w:t>
            </w:r>
          </w:p>
        </w:tc>
      </w:tr>
      <w:tr w:rsidR="003A697F" w:rsidRPr="00367F94" w:rsidTr="009F2952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OL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PP1R15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ERPINB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ERPINF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KP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LC2A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NAI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NAI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NAI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O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OX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TMN1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24</w:t>
            </w:r>
          </w:p>
        </w:tc>
      </w:tr>
      <w:tr w:rsidR="003A697F" w:rsidRPr="00367F94" w:rsidTr="009F2952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E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ERF2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I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NK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UQCR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VEG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WE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XIAP</w:t>
            </w:r>
          </w:p>
        </w:tc>
      </w:tr>
      <w:tr w:rsidR="003A697F" w:rsidRPr="00367F94" w:rsidTr="009F295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6</w:t>
            </w:r>
          </w:p>
        </w:tc>
      </w:tr>
      <w:tr w:rsidR="003A697F" w:rsidRPr="00367F94" w:rsidTr="009F2952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A697F" w:rsidRPr="00367F94" w:rsidRDefault="003A697F" w:rsidP="009F295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97F" w:rsidRPr="00367F94" w:rsidRDefault="003A697F" w:rsidP="009F2952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</w:tbl>
    <w:p w:rsidR="003A697F" w:rsidRDefault="003A697F" w:rsidP="003A697F"/>
    <w:p w:rsidR="003A697F" w:rsidRDefault="003A697F">
      <w:pPr>
        <w:rPr>
          <w:rFonts w:hint="eastAsia"/>
          <w:b/>
        </w:rPr>
      </w:pPr>
    </w:p>
    <w:p w:rsidR="00C924E8" w:rsidRPr="00AC085D" w:rsidRDefault="00C924E8">
      <w:pPr>
        <w:rPr>
          <w:b/>
        </w:rPr>
      </w:pPr>
      <w:r w:rsidRPr="00AC085D">
        <w:rPr>
          <w:b/>
        </w:rPr>
        <w:lastRenderedPageBreak/>
        <w:t>Analysis results of p53 Signaling PCR array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32"/>
        <w:gridCol w:w="874"/>
        <w:gridCol w:w="865"/>
        <w:gridCol w:w="1070"/>
        <w:gridCol w:w="1079"/>
        <w:gridCol w:w="954"/>
        <w:gridCol w:w="901"/>
        <w:gridCol w:w="839"/>
        <w:gridCol w:w="785"/>
        <w:gridCol w:w="821"/>
        <w:gridCol w:w="812"/>
        <w:gridCol w:w="679"/>
        <w:gridCol w:w="732"/>
        <w:gridCol w:w="865"/>
      </w:tblGrid>
      <w:tr w:rsidR="00C924E8" w:rsidRPr="00C924E8" w:rsidTr="00C924E8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Layou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2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APAF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AT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AT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AI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A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BC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CL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CL2A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IRC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RCA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RCA2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96</w:t>
            </w:r>
          </w:p>
        </w:tc>
      </w:tr>
      <w:tr w:rsidR="00C924E8" w:rsidRPr="00C924E8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A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C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C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C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DC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DC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DKN1A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18</w:t>
            </w:r>
          </w:p>
        </w:tc>
      </w:tr>
      <w:tr w:rsidR="00C924E8" w:rsidRPr="00C924E8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DKN2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HEK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HEK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RAD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DNM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E2F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E2F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EGF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EG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EI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ES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FADD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89</w:t>
            </w:r>
          </w:p>
        </w:tc>
      </w:tr>
      <w:tr w:rsidR="00C924E8" w:rsidRPr="00C924E8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FOX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GADD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G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H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KA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KRAS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76</w:t>
            </w:r>
          </w:p>
        </w:tc>
      </w:tr>
      <w:tr w:rsidR="00C924E8" w:rsidRPr="00C924E8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CL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DM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DM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LH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SH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Y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YO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NF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NFKB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PC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PID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PPM1D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56</w:t>
            </w:r>
          </w:p>
        </w:tc>
      </w:tr>
      <w:tr w:rsidR="00C924E8" w:rsidRPr="00C924E8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P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PT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RP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SES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SIA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ADA3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1</w:t>
            </w:r>
          </w:p>
        </w:tc>
      </w:tr>
      <w:tr w:rsidR="00C924E8" w:rsidRPr="00C924E8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N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NFRSF10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NFRSF10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P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P53AIP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P53BP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P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P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RAF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TSC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W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XRCC5</w:t>
            </w:r>
          </w:p>
        </w:tc>
      </w:tr>
      <w:tr w:rsidR="00C924E8" w:rsidRPr="00C924E8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2.3</w:t>
            </w:r>
          </w:p>
        </w:tc>
      </w:tr>
      <w:tr w:rsidR="00C924E8" w:rsidRPr="00C924E8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OKAY</w:t>
            </w:r>
          </w:p>
        </w:tc>
      </w:tr>
    </w:tbl>
    <w:p w:rsidR="00C924E8" w:rsidRDefault="00C924E8"/>
    <w:p w:rsidR="00C924E8" w:rsidRDefault="00C924E8"/>
    <w:p w:rsidR="00C924E8" w:rsidRPr="00AC085D" w:rsidRDefault="00C924E8">
      <w:pPr>
        <w:rPr>
          <w:b/>
        </w:rPr>
      </w:pPr>
      <w:r w:rsidRPr="00AC085D">
        <w:rPr>
          <w:b/>
        </w:rPr>
        <w:lastRenderedPageBreak/>
        <w:t>Analysis results of Signal Transduction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32"/>
        <w:gridCol w:w="874"/>
        <w:gridCol w:w="760"/>
        <w:gridCol w:w="738"/>
        <w:gridCol w:w="931"/>
        <w:gridCol w:w="753"/>
        <w:gridCol w:w="988"/>
        <w:gridCol w:w="752"/>
        <w:gridCol w:w="1025"/>
        <w:gridCol w:w="941"/>
        <w:gridCol w:w="893"/>
        <w:gridCol w:w="893"/>
        <w:gridCol w:w="1009"/>
        <w:gridCol w:w="1010"/>
      </w:tblGrid>
      <w:tr w:rsidR="00C924E8" w:rsidRPr="00367F94" w:rsidTr="00C924E8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Layou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2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C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C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CS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T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X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B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CL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CL2L1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6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M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EB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PT2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8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02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SF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DAB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GF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MP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P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ABP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CER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OSL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TH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ADD45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ADD45B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75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A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C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ERP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E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E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E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E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CAM1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27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F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FR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RF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JAG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LDH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LF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LRG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CL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MP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Y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NOTCH1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86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P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LC27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LC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OR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QSTM1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TA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N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NFSF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X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XNR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VEGF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WISP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WN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WNT2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WNT3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WNT5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WNT6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5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</w:tbl>
    <w:p w:rsidR="00C924E8" w:rsidRDefault="00C924E8"/>
    <w:p w:rsidR="00C924E8" w:rsidRDefault="00C924E8"/>
    <w:p w:rsidR="00C924E8" w:rsidRPr="00AC085D" w:rsidRDefault="00C924E8">
      <w:pPr>
        <w:rPr>
          <w:b/>
        </w:rPr>
      </w:pPr>
      <w:r w:rsidRPr="00AC085D">
        <w:rPr>
          <w:b/>
        </w:rPr>
        <w:lastRenderedPageBreak/>
        <w:t>Analysis results of Tumor Metastasis PCR array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32"/>
        <w:gridCol w:w="874"/>
        <w:gridCol w:w="786"/>
        <w:gridCol w:w="877"/>
        <w:gridCol w:w="722"/>
        <w:gridCol w:w="826"/>
        <w:gridCol w:w="842"/>
        <w:gridCol w:w="763"/>
        <w:gridCol w:w="775"/>
        <w:gridCol w:w="1025"/>
        <w:gridCol w:w="909"/>
        <w:gridCol w:w="795"/>
        <w:gridCol w:w="856"/>
        <w:gridCol w:w="786"/>
      </w:tblGrid>
      <w:tr w:rsidR="00C924E8" w:rsidRPr="00367F94" w:rsidTr="00C924E8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Layou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2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R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C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D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D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D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H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OL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ST7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9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TBP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TNNA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TS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TS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XCL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XCR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XCR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DEN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PHB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TV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EWS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AT1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5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GF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L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FXY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GNR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HTAT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L1B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3.44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TGA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ITGB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KISS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KISS1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KR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CA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DM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ETAP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GAT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MP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MP11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16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A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M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T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MY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N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NME4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NR4A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LAU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N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PTE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RB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ROR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RPS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ERPINE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MAD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MAD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RC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1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S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S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CF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I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I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IM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NF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R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TS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VEGFA</w:t>
            </w:r>
          </w:p>
        </w:tc>
      </w:tr>
      <w:tr w:rsidR="00C924E8" w:rsidRPr="00367F94" w:rsidTr="00C924E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bCs/>
                <w:color w:val="333333"/>
                <w:kern w:val="0"/>
                <w:sz w:val="16"/>
                <w:szCs w:val="16"/>
              </w:rPr>
              <w:t>-1.98</w:t>
            </w:r>
          </w:p>
        </w:tc>
      </w:tr>
      <w:tr w:rsidR="00C924E8" w:rsidRPr="00367F94" w:rsidTr="00C924E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24E8" w:rsidRPr="00367F94" w:rsidRDefault="00C924E8" w:rsidP="00C924E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24E8" w:rsidRPr="00367F94" w:rsidRDefault="00C924E8" w:rsidP="00367F94">
            <w:pPr>
              <w:widowControl/>
              <w:jc w:val="center"/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</w:pPr>
            <w:r w:rsidRPr="00367F94">
              <w:rPr>
                <w:rFonts w:ascii="Verdana" w:eastAsia="宋体" w:hAnsi="Verdana" w:cs="宋体"/>
                <w:color w:val="333333"/>
                <w:kern w:val="0"/>
                <w:sz w:val="16"/>
                <w:szCs w:val="16"/>
              </w:rPr>
              <w:t>OKAY</w:t>
            </w:r>
          </w:p>
        </w:tc>
      </w:tr>
    </w:tbl>
    <w:p w:rsidR="00C924E8" w:rsidRDefault="00C924E8"/>
    <w:p w:rsidR="003A697F" w:rsidRDefault="003A697F">
      <w:bookmarkStart w:id="0" w:name="_GoBack"/>
      <w:bookmarkEnd w:id="0"/>
    </w:p>
    <w:sectPr w:rsidR="003A697F" w:rsidSect="00C924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4BE" w:rsidRDefault="00BF14BE" w:rsidP="00AC085D">
      <w:r>
        <w:separator/>
      </w:r>
    </w:p>
  </w:endnote>
  <w:endnote w:type="continuationSeparator" w:id="0">
    <w:p w:rsidR="00BF14BE" w:rsidRDefault="00BF14BE" w:rsidP="00AC0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4BE" w:rsidRDefault="00BF14BE" w:rsidP="00AC085D">
      <w:r>
        <w:separator/>
      </w:r>
    </w:p>
  </w:footnote>
  <w:footnote w:type="continuationSeparator" w:id="0">
    <w:p w:rsidR="00BF14BE" w:rsidRDefault="00BF14BE" w:rsidP="00AC0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924E8"/>
    <w:rsid w:val="001C06A8"/>
    <w:rsid w:val="00367F94"/>
    <w:rsid w:val="003A697F"/>
    <w:rsid w:val="00472EB4"/>
    <w:rsid w:val="00512AA5"/>
    <w:rsid w:val="008851EA"/>
    <w:rsid w:val="00AC085D"/>
    <w:rsid w:val="00BF14BE"/>
    <w:rsid w:val="00C9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E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8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8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5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4</Pages>
  <Words>924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b</dc:creator>
  <cp:keywords/>
  <dc:description/>
  <cp:lastModifiedBy>dreamsummit</cp:lastModifiedBy>
  <cp:revision>8</cp:revision>
  <dcterms:created xsi:type="dcterms:W3CDTF">2015-10-19T02:27:00Z</dcterms:created>
  <dcterms:modified xsi:type="dcterms:W3CDTF">2016-07-21T01:16:00Z</dcterms:modified>
</cp:coreProperties>
</file>